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CC958" w14:textId="77777777" w:rsidR="00D64E76" w:rsidRPr="00740E29" w:rsidRDefault="00D64E76" w:rsidP="00D64E76">
      <w:pPr>
        <w:pStyle w:val="Caption"/>
        <w:rPr>
          <w:noProof/>
        </w:rPr>
      </w:pPr>
      <w:bookmarkStart w:id="0" w:name="_GoBack"/>
      <w:bookmarkEnd w:id="0"/>
      <w:r w:rsidRPr="00754835">
        <w:rPr>
          <w:b/>
        </w:rPr>
        <w:t>S</w:t>
      </w:r>
      <w:r w:rsidRPr="00754835">
        <w:rPr>
          <w:b/>
        </w:rPr>
        <w:fldChar w:fldCharType="begin"/>
      </w:r>
      <w:r w:rsidRPr="00754835">
        <w:rPr>
          <w:b/>
        </w:rPr>
        <w:instrText xml:space="preserve"> SEQ Table \* ARABIC </w:instrText>
      </w:r>
      <w:r w:rsidRPr="00754835">
        <w:rPr>
          <w:b/>
        </w:rPr>
        <w:fldChar w:fldCharType="separate"/>
      </w:r>
      <w:r>
        <w:rPr>
          <w:b/>
          <w:noProof/>
        </w:rPr>
        <w:t>2</w:t>
      </w:r>
      <w:r w:rsidRPr="00754835">
        <w:rPr>
          <w:b/>
          <w:noProof/>
        </w:rPr>
        <w:fldChar w:fldCharType="end"/>
      </w:r>
      <w:r>
        <w:rPr>
          <w:b/>
        </w:rPr>
        <w:t>_</w:t>
      </w:r>
      <w:r w:rsidRPr="00754835">
        <w:rPr>
          <w:b/>
        </w:rPr>
        <w:t>Table</w:t>
      </w:r>
      <w:r w:rsidRPr="00754835">
        <w:rPr>
          <w:b/>
          <w:noProof/>
        </w:rPr>
        <w:t xml:space="preserve">: </w:t>
      </w:r>
      <w:r w:rsidRPr="00B23C3A">
        <w:rPr>
          <w:b/>
        </w:rPr>
        <w:t>Multi</w:t>
      </w:r>
      <w:r w:rsidRPr="006F4744">
        <w:rPr>
          <w:b/>
        </w:rPr>
        <w:t xml:space="preserve">mesh gillnet </w:t>
      </w:r>
      <w:r>
        <w:rPr>
          <w:b/>
        </w:rPr>
        <w:t xml:space="preserve">catch and </w:t>
      </w:r>
      <w:r w:rsidRPr="006F4744">
        <w:rPr>
          <w:b/>
        </w:rPr>
        <w:t>effort summary</w:t>
      </w:r>
      <w:r>
        <w:rPr>
          <w:b/>
        </w:rPr>
        <w:t>.</w:t>
      </w:r>
      <w:r w:rsidRPr="00740E29">
        <w:t xml:space="preserve"> Summary of the sampling in 2009 – 2013 in the different water</w:t>
      </w:r>
      <w:r>
        <w:t xml:space="preserve"> </w:t>
      </w:r>
      <w:r w:rsidRPr="00185931">
        <w:t>bodies analysed in this study</w:t>
      </w:r>
      <w:r>
        <w:t xml:space="preserve"> (CZ – Czech Republic, SP – Spain)</w:t>
      </w:r>
      <w:r w:rsidRPr="00185931">
        <w:t>. For each water</w:t>
      </w:r>
      <w:r>
        <w:t xml:space="preserve"> </w:t>
      </w:r>
      <w:r w:rsidRPr="00185931">
        <w:t>body, the year of sampling</w:t>
      </w:r>
      <w:r>
        <w:t xml:space="preserve"> (Year)</w:t>
      </w:r>
      <w:r w:rsidRPr="00185931">
        <w:t xml:space="preserve">, </w:t>
      </w:r>
      <w:r>
        <w:t>total gillnet effort (Nets)</w:t>
      </w:r>
      <w:r w:rsidRPr="00185931">
        <w:t xml:space="preserve">, </w:t>
      </w:r>
      <w:r>
        <w:t>effort with</w:t>
      </w:r>
      <w:r w:rsidRPr="00185931">
        <w:t xml:space="preserve"> ESG and LMG net</w:t>
      </w:r>
      <w:r>
        <w:t xml:space="preserve">s (ESG nets and LMG nets, respectively), </w:t>
      </w:r>
      <w:r w:rsidRPr="00185931">
        <w:t xml:space="preserve">the total </w:t>
      </w:r>
      <w:r>
        <w:t xml:space="preserve">number of fish (ESG and LMG fish) and </w:t>
      </w:r>
      <w:r w:rsidRPr="00185931">
        <w:t xml:space="preserve">biomass of fish </w:t>
      </w:r>
      <w:r>
        <w:t>recorded (ESG and LMG biomass in kg)</w:t>
      </w:r>
      <w:r w:rsidRPr="00740E29">
        <w:t xml:space="preserve"> are reported.</w:t>
      </w:r>
      <w:r w:rsidRPr="00740E29">
        <w:rPr>
          <w:noProof/>
        </w:rPr>
        <w:t xml:space="preserve"> </w:t>
      </w:r>
    </w:p>
    <w:tbl>
      <w:tblPr>
        <w:tblW w:w="4664" w:type="pct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663"/>
        <w:gridCol w:w="663"/>
        <w:gridCol w:w="663"/>
        <w:gridCol w:w="663"/>
        <w:gridCol w:w="663"/>
        <w:gridCol w:w="774"/>
        <w:gridCol w:w="952"/>
        <w:gridCol w:w="636"/>
        <w:gridCol w:w="636"/>
        <w:gridCol w:w="952"/>
        <w:gridCol w:w="601"/>
        <w:gridCol w:w="774"/>
        <w:gridCol w:w="952"/>
        <w:gridCol w:w="636"/>
        <w:gridCol w:w="636"/>
        <w:gridCol w:w="952"/>
      </w:tblGrid>
      <w:tr w:rsidR="00BC5A0B" w14:paraId="699A377D" w14:textId="77777777" w:rsidTr="00BC5A0B">
        <w:tc>
          <w:tcPr>
            <w:tcW w:w="5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99062E" w14:textId="4BCCBAA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Water bod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F0401" w14:textId="462AF2C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Year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9666B" w14:textId="67129D63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Net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D85C" w14:textId="502CD606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net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1D3" w14:textId="631B9612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nets</w:t>
            </w:r>
          </w:p>
        </w:tc>
        <w:tc>
          <w:tcPr>
            <w:tcW w:w="17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46241" w14:textId="53815D7E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Benthic gillnets</w:t>
            </w:r>
          </w:p>
        </w:tc>
        <w:tc>
          <w:tcPr>
            <w:tcW w:w="172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09D95" w14:textId="59D0F92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Pelagic gillnets</w:t>
            </w:r>
          </w:p>
        </w:tc>
      </w:tr>
      <w:tr w:rsidR="00BC5A0B" w14:paraId="3F59F01D" w14:textId="77777777" w:rsidTr="00BC5A0B">
        <w:tc>
          <w:tcPr>
            <w:tcW w:w="5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57C1BB" w14:textId="11615BCA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FE000" w14:textId="26B38819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13B42" w14:textId="467B461C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5C52" w14:textId="023D785E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18DAE" w14:textId="0B3F599C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5288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net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06E2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fish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DAC7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biomas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E788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net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35D7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fish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65AF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biomas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C149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nets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F99E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fish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149E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SG biomas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DFCB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net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4B65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fish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535B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MG biomass</w:t>
            </w:r>
          </w:p>
        </w:tc>
      </w:tr>
      <w:tr w:rsidR="00BC5A0B" w14:paraId="657C8163" w14:textId="77777777" w:rsidTr="00BC5A0B">
        <w:tc>
          <w:tcPr>
            <w:tcW w:w="532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785D6B7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Aracena (SP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F9EE6" w14:textId="4B08C7B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FB718" w14:textId="6BE665C2" w:rsidR="00BC5A0B" w:rsidRDefault="00C159C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FEFE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749E" w14:textId="631EC121" w:rsidR="00BC5A0B" w:rsidRDefault="00C159C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077C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F4DA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3DDE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4.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4007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B00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BBC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6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A718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4FE3C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3EAD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6EDB" w14:textId="2DE3FABD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92B6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3113" w14:textId="77777777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6FF8E549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747CAAD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Ebro (SP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38A5" w14:textId="57BBBA1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10EDA" w14:textId="704B8768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  <w:r w:rsidR="00C159C7">
              <w:rPr>
                <w:lang w:eastAsia="en-GB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6CE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4C99A" w14:textId="5757AFFD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2</w:t>
            </w:r>
            <w:r w:rsidR="00C159C7">
              <w:rPr>
                <w:lang w:eastAsia="en-GB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1F4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4DF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249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4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083D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6D2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6AE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7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2C9B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4FB3F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578F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6E137" w14:textId="7384FB0C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AD3C6" w14:textId="67E2668C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B0FC5" w14:textId="5A075F5D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36D26774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3A8110F0" w14:textId="33BE9AA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Hn</w:t>
            </w:r>
            <w:r>
              <w:rPr>
                <w:lang w:val="cs-CZ" w:eastAsia="en-GB"/>
              </w:rPr>
              <w:t>ě</w:t>
            </w:r>
            <w:r>
              <w:rPr>
                <w:lang w:eastAsia="en-GB"/>
              </w:rPr>
              <w:t>vkovice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3A4ED" w14:textId="1B5DFD15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D47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6A8A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234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0559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0C3B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9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059E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32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F5B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1596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CD6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.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2A4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B5E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5F26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71.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3BA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544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53DD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6.13</w:t>
            </w:r>
          </w:p>
        </w:tc>
      </w:tr>
      <w:tr w:rsidR="00BC5A0B" w14:paraId="70B74979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40D79AC4" w14:textId="2D4D10BF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Kamýk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31F0" w14:textId="6DA3173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8AC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857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97D7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45A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EED9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45F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.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30B7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FD0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4BC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6.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E175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62D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2B47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.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1BFC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FB0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D99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3.93</w:t>
            </w:r>
          </w:p>
        </w:tc>
      </w:tr>
      <w:tr w:rsidR="00BC5A0B" w14:paraId="0B4EB6FE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428A9C1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Lipno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34C8" w14:textId="4379BE9C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B91E" w14:textId="467A20F5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8</w:t>
            </w:r>
            <w:r w:rsidR="00C159C7">
              <w:rPr>
                <w:lang w:eastAsia="en-GB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934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813C3" w14:textId="5BA68984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3</w:t>
            </w:r>
            <w:r w:rsidR="00C159C7">
              <w:rPr>
                <w:lang w:eastAsia="en-GB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AFB2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2D74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A527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5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0FE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AEC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278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.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CC44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A3A53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C5207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A225" w14:textId="564F32DD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49D9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CC98" w14:textId="77777777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3D6443B2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65CEE498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48F82" w14:textId="73A26BB4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447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98C0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ED47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9E23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B0D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915A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7.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96A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EB8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3F8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6.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E312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141B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4114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5.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7C94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185A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4D5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2.62</w:t>
            </w:r>
          </w:p>
        </w:tc>
      </w:tr>
      <w:tr w:rsidR="00BC5A0B" w14:paraId="47595203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4A85E0E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C9B8" w14:textId="6C109FD5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7513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4703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E79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843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940C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78D8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4.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4F7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E060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6B3D0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.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0E54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7CF5" w14:textId="7D5BB463" w:rsidR="00BC5A0B" w:rsidRDefault="00C159C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844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1.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069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97E5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0494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2.85</w:t>
            </w:r>
          </w:p>
        </w:tc>
      </w:tr>
      <w:tr w:rsidR="00BC5A0B" w14:paraId="3515EF33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48AC0FBC" w14:textId="7C59154B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Malá Rozkoš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868D" w14:textId="64AC7D1D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A8E3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F8AC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C059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E05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96A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1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A84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.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D38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34B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082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8.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C986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0B31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0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442B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8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396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32D9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883D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5.98</w:t>
            </w:r>
          </w:p>
        </w:tc>
      </w:tr>
      <w:tr w:rsidR="00BC5A0B" w14:paraId="55460BD2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25863E3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Milada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C75EE" w14:textId="26520E7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F1AB" w14:textId="001260C8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  <w:r w:rsidR="00C159C7">
              <w:rPr>
                <w:lang w:eastAsia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0E8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2FFA" w14:textId="0B7F4786" w:rsidR="00BC5A0B" w:rsidRDefault="00BC5A0B" w:rsidP="00C159C7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  <w:r w:rsidR="00C159C7">
              <w:rPr>
                <w:lang w:eastAsia="en-GB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68F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332E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8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3EFC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7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744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165D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E2D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35EB8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76D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C55C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F0BF3" w14:textId="2CE7998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A4597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FC834E" w14:textId="77777777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0800108A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7B4051E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1EF5D" w14:textId="22B2558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BFB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BB5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1B3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E538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6963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D9CB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2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DF1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746B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0B5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.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831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1EBD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057F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7.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B6A9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C2E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A7F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.00</w:t>
            </w:r>
          </w:p>
        </w:tc>
      </w:tr>
      <w:tr w:rsidR="00BC5A0B" w14:paraId="1CEAD766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058729E5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EECAA" w14:textId="2F0AE6A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A119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CEC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2EC0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6870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850A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B01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9.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6C1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DA2F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0FC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1.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3757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51D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2A04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ADBF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48FF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46B7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.29</w:t>
            </w:r>
          </w:p>
        </w:tc>
      </w:tr>
      <w:tr w:rsidR="00BC5A0B" w14:paraId="333DE8FB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78561581" w14:textId="519701AE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Morávka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3F193" w14:textId="0AD2A6C0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43A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C5BA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4EFC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09F6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F3B8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6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AB9F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1.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834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633F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0C9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9.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FA4C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0AC6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A90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7.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F512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3C6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54C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0.28</w:t>
            </w:r>
          </w:p>
        </w:tc>
      </w:tr>
      <w:tr w:rsidR="00BC5A0B" w14:paraId="59B56E49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691FBAF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Most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4E1D7" w14:textId="7FE6640A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8A07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BBC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D4A2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354C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F5A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9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851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2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3C95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092C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AE92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E69D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F2D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EF3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7.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C0A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1AF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C5994" w14:textId="77777777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2C5BC983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2054D976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4FC4" w14:textId="359EEEF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C127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DD15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4326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F27D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04F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A23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2.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2148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833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E4C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.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48F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0F6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FCC8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.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EBA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3D5E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F9BE" w14:textId="77777777" w:rsidR="00BC5A0B" w:rsidRDefault="00BC5A0B" w:rsidP="00B128E4">
            <w:pPr>
              <w:rPr>
                <w:lang w:eastAsia="en-GB"/>
              </w:rPr>
            </w:pPr>
          </w:p>
        </w:tc>
      </w:tr>
      <w:tr w:rsidR="00BC5A0B" w14:paraId="5F2009D2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584E781C" w14:textId="5DEDCDD2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Nová Ríše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2BBFD" w14:textId="409B97AF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2AF6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E73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A088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A03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DA1D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C4F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5.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2E5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AE0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F88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.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F16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9528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0171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3.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234C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A05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1E2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.67</w:t>
            </w:r>
          </w:p>
        </w:tc>
      </w:tr>
      <w:tr w:rsidR="00BC5A0B" w14:paraId="6C1A09DE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6B25B1F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Římov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8B05D" w14:textId="05E21466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A7A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1FD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025B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4AB1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51C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949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1AC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2224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0F0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7.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E73F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224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6879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9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3DA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2B1D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D693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2.41</w:t>
            </w:r>
          </w:p>
        </w:tc>
      </w:tr>
      <w:tr w:rsidR="00BC5A0B" w14:paraId="12D6D7F1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3DF96DFA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CF20E" w14:textId="11B3F3A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EBB9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1B5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7EA9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049F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3A7F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3B0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9.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26A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5D91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5397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2.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97CF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E70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D93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3.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186E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B5D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9FC7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.77</w:t>
            </w:r>
          </w:p>
        </w:tc>
      </w:tr>
      <w:tr w:rsidR="00BC5A0B" w14:paraId="31C4048C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5726FE4F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FAAA" w14:textId="2429DF8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F6B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6C13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177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360B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CA9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CDF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5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DD9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C7A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4AE7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6.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89D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2B8D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479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.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BB2D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88CE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1D5C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8.65</w:t>
            </w:r>
          </w:p>
        </w:tc>
      </w:tr>
      <w:tr w:rsidR="00BC5A0B" w14:paraId="2CA02E84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47EF381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A969" w14:textId="108E152E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DF4B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0F21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3E9E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1B17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EF7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3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86C2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7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3DE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4CA8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D5E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1.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C69C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3BA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5F2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0B1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9619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082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0.42</w:t>
            </w:r>
          </w:p>
        </w:tc>
      </w:tr>
      <w:tr w:rsidR="00BC5A0B" w14:paraId="0188DCBB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18255014" w14:textId="3CBCF6F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Rozkoš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C5BC" w14:textId="6A1C74BF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7BF8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B45A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D018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F447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A50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5C32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2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DA54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B8B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EE9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33.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819E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7CD4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BD6E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5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FD37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CED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E4BA6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5.79</w:t>
            </w:r>
          </w:p>
        </w:tc>
      </w:tr>
      <w:tr w:rsidR="00BC5A0B" w14:paraId="3978A034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5186B667" w14:textId="0904C1BC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Vír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07126" w14:textId="20552584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18F9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F34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2AA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364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684C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5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D21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6.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2DAB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3E23E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B5EA8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B2FD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338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CF69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7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DC1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3508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4B7B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.28</w:t>
            </w:r>
          </w:p>
        </w:tc>
      </w:tr>
      <w:tr w:rsidR="00BC5A0B" w14:paraId="0AF2B9E6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</w:tcPr>
          <w:p w14:paraId="63A6B19F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90C96" w14:textId="24E0AC68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989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478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A14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6C4F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FC73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9A63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0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AC97A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00EF5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AAB56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F66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7D60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BC9C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2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99AE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A38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6457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6.27</w:t>
            </w:r>
          </w:p>
        </w:tc>
      </w:tr>
      <w:tr w:rsidR="00BC5A0B" w14:paraId="3E1F9A85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1CD268B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Vranov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5593" w14:textId="52AC9793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D67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BB34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840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B0D8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FAF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7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EE12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30.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00A00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C9FCE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B7AC6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EF1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D6A0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0B8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5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CC98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B5D4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AA4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1.34</w:t>
            </w:r>
          </w:p>
        </w:tc>
      </w:tr>
      <w:tr w:rsidR="00BC5A0B" w14:paraId="20F73323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5D77BEA6" w14:textId="1E1CE336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Želivka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9DA71" w14:textId="217EAFB3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0FB9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DEA8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DB7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5A6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BF6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8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522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4.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9535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E509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C9D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8.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6250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6552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4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E99E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7.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1F9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CE5C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0226" w14:textId="56EC950E" w:rsidR="00BC5A0B" w:rsidRDefault="0000089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5.6</w:t>
            </w:r>
          </w:p>
        </w:tc>
      </w:tr>
      <w:tr w:rsidR="00BC5A0B" w14:paraId="0FC03A8E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46719C8F" w14:textId="5E80D351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Žlutice (CZ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E16F" w14:textId="3C4C2D0D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81DB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C14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80CD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7F3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F6F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6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C112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A04D0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79A13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7DC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.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C21F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14E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F9F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A7E2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6351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E894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3.85</w:t>
            </w:r>
          </w:p>
        </w:tc>
      </w:tr>
      <w:tr w:rsidR="00BC5A0B" w14:paraId="2B6C1C92" w14:textId="77777777" w:rsidTr="00BC5A0B">
        <w:tc>
          <w:tcPr>
            <w:tcW w:w="532" w:type="pct"/>
            <w:tcBorders>
              <w:top w:val="nil"/>
              <w:bottom w:val="nil"/>
              <w:right w:val="nil"/>
            </w:tcBorders>
            <w:hideMark/>
          </w:tcPr>
          <w:p w14:paraId="5C930352" w14:textId="77777777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3414D" w14:textId="499399D4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CD8A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428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60AC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D2F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2BAB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25FB7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4.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EC9C5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5FAF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A39A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3.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1B6B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BB4D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1F5C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4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D22E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50CAD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F3C8" w14:textId="77777777" w:rsidR="00BC5A0B" w:rsidRDefault="00BC5A0B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8.38</w:t>
            </w:r>
          </w:p>
        </w:tc>
      </w:tr>
      <w:tr w:rsidR="00BC5A0B" w14:paraId="1368C970" w14:textId="77777777" w:rsidTr="00BC5A0B">
        <w:tc>
          <w:tcPr>
            <w:tcW w:w="532" w:type="pct"/>
            <w:tcBorders>
              <w:top w:val="nil"/>
              <w:bottom w:val="single" w:sz="4" w:space="0" w:color="auto"/>
              <w:right w:val="nil"/>
            </w:tcBorders>
          </w:tcPr>
          <w:p w14:paraId="555EA3F7" w14:textId="6709CC59" w:rsidR="00BC5A0B" w:rsidRPr="00B96D2E" w:rsidRDefault="00BC5A0B" w:rsidP="00B128E4">
            <w:pPr>
              <w:rPr>
                <w:lang w:eastAsia="en-GB"/>
              </w:rPr>
            </w:pPr>
            <w:r w:rsidRPr="00B96D2E">
              <w:rPr>
                <w:lang w:eastAsia="en-GB"/>
              </w:rPr>
              <w:t>Total: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50AFB" w14:textId="7FB492F3" w:rsidR="00BC5A0B" w:rsidRDefault="00BC5A0B" w:rsidP="00B128E4">
            <w:pPr>
              <w:rPr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30743" w14:textId="4D2B9165" w:rsidR="00BC5A0B" w:rsidRDefault="0000089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62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A8B80" w14:textId="11038796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140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6987F" w14:textId="0DCA81ED" w:rsidR="00BC5A0B" w:rsidRDefault="0000089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22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528AA" w14:textId="5E98D974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10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5C426" w14:textId="28DB2C68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590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296BB" w14:textId="7B434F85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2839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D7539" w14:textId="604E94EE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8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6FE1F" w14:textId="41B452CA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7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FD31C" w14:textId="3DD8F18A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1124.3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2CFEE" w14:textId="46B71306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3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FD9EC" w14:textId="2105FA83" w:rsidR="00BC5A0B" w:rsidRDefault="00000897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2544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7DAF9" w14:textId="55B01838" w:rsidR="00BC5A0B" w:rsidRDefault="00BC5A0B" w:rsidP="00B128E4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1242.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84AB0" w14:textId="13CEC188" w:rsidR="00BC5A0B" w:rsidRDefault="00BC5A0B" w:rsidP="00000897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3</w:t>
            </w:r>
            <w:r w:rsidR="00000897">
              <w:rPr>
                <w:lang w:eastAsia="en-GB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61FAC" w14:textId="5081382E" w:rsidR="00BC5A0B" w:rsidRDefault="00BC5A0B" w:rsidP="00000897">
            <w:pPr>
              <w:rPr>
                <w:lang w:eastAsia="en-GB"/>
              </w:rPr>
            </w:pPr>
            <w:r w:rsidRPr="00D7058A">
              <w:rPr>
                <w:lang w:eastAsia="en-GB"/>
              </w:rPr>
              <w:t>6</w:t>
            </w:r>
            <w:r w:rsidR="00000897">
              <w:rPr>
                <w:lang w:eastAsia="en-GB"/>
              </w:rPr>
              <w:t>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9EC3D" w14:textId="7597B53E" w:rsidR="00BC5A0B" w:rsidRDefault="00000897" w:rsidP="00000897">
            <w:pPr>
              <w:rPr>
                <w:lang w:eastAsia="en-GB"/>
              </w:rPr>
            </w:pPr>
            <w:r>
              <w:rPr>
                <w:lang w:eastAsia="en-GB"/>
              </w:rPr>
              <w:t>887</w:t>
            </w:r>
            <w:r w:rsidR="00BC5A0B" w:rsidRPr="00D7058A">
              <w:rPr>
                <w:lang w:eastAsia="en-GB"/>
              </w:rPr>
              <w:t>.</w:t>
            </w:r>
            <w:r>
              <w:rPr>
                <w:lang w:eastAsia="en-GB"/>
              </w:rPr>
              <w:t>51</w:t>
            </w:r>
          </w:p>
        </w:tc>
      </w:tr>
    </w:tbl>
    <w:p w14:paraId="5F51FBB5" w14:textId="6EBC054D" w:rsidR="00E37BBE" w:rsidRDefault="00E37BBE" w:rsidP="007B0610">
      <w:pPr>
        <w:pStyle w:val="Caption"/>
      </w:pPr>
    </w:p>
    <w:sectPr w:rsidR="00E37BBE" w:rsidSect="00655F9B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448320" w14:textId="77777777" w:rsidR="008D45F0" w:rsidRDefault="008D45F0" w:rsidP="00B128E4">
      <w:r>
        <w:separator/>
      </w:r>
    </w:p>
  </w:endnote>
  <w:endnote w:type="continuationSeparator" w:id="0">
    <w:p w14:paraId="64535E49" w14:textId="77777777" w:rsidR="008D45F0" w:rsidRDefault="008D45F0" w:rsidP="00B1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239A26" w14:textId="77777777" w:rsidR="00C159C7" w:rsidRDefault="00C159C7" w:rsidP="00B128E4">
    <w:pPr>
      <w:pStyle w:val="Footer"/>
    </w:pPr>
    <w:r>
      <w:fldChar w:fldCharType="begin"/>
    </w:r>
    <w:r w:rsidRPr="00E118ED">
      <w:instrText xml:space="preserve"> PAGE   \* MERGEFORMAT </w:instrText>
    </w:r>
    <w:r>
      <w:fldChar w:fldCharType="separate"/>
    </w:r>
    <w:r w:rsidR="007F0E8D">
      <w:rPr>
        <w:noProof/>
      </w:rPr>
      <w:t>2</w:t>
    </w:r>
    <w:r>
      <w:fldChar w:fldCharType="end"/>
    </w:r>
  </w:p>
  <w:p w14:paraId="21DD8451" w14:textId="77777777" w:rsidR="00C159C7" w:rsidRDefault="00C159C7" w:rsidP="00B128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064212" w14:textId="77777777" w:rsidR="008D45F0" w:rsidRDefault="008D45F0" w:rsidP="00B128E4">
      <w:r>
        <w:separator/>
      </w:r>
    </w:p>
  </w:footnote>
  <w:footnote w:type="continuationSeparator" w:id="0">
    <w:p w14:paraId="16ED74BD" w14:textId="77777777" w:rsidR="008D45F0" w:rsidRDefault="008D45F0" w:rsidP="00B12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2416D"/>
    <w:multiLevelType w:val="hybridMultilevel"/>
    <w:tmpl w:val="D9A8B29E"/>
    <w:lvl w:ilvl="0" w:tplc="7E7A9D3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7063E5"/>
    <w:multiLevelType w:val="hybridMultilevel"/>
    <w:tmpl w:val="242C06FC"/>
    <w:lvl w:ilvl="0" w:tplc="B3963532">
      <w:start w:val="20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6B35481"/>
    <w:multiLevelType w:val="hybridMultilevel"/>
    <w:tmpl w:val="43545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D6546FD"/>
    <w:multiLevelType w:val="hybridMultilevel"/>
    <w:tmpl w:val="A5FC6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9F346E"/>
    <w:multiLevelType w:val="hybridMultilevel"/>
    <w:tmpl w:val="49F260A6"/>
    <w:lvl w:ilvl="0" w:tplc="8B56F3D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FB25DC2"/>
    <w:multiLevelType w:val="hybridMultilevel"/>
    <w:tmpl w:val="8F148D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A94132"/>
    <w:multiLevelType w:val="hybridMultilevel"/>
    <w:tmpl w:val="8E8869C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0D"/>
    <w:rsid w:val="00000585"/>
    <w:rsid w:val="00000897"/>
    <w:rsid w:val="00001189"/>
    <w:rsid w:val="00004F4A"/>
    <w:rsid w:val="00004FFC"/>
    <w:rsid w:val="00010871"/>
    <w:rsid w:val="00023941"/>
    <w:rsid w:val="00024520"/>
    <w:rsid w:val="00026D6C"/>
    <w:rsid w:val="00027597"/>
    <w:rsid w:val="0003498C"/>
    <w:rsid w:val="00037863"/>
    <w:rsid w:val="00052686"/>
    <w:rsid w:val="00053127"/>
    <w:rsid w:val="0006275B"/>
    <w:rsid w:val="00064098"/>
    <w:rsid w:val="00064C6B"/>
    <w:rsid w:val="00065471"/>
    <w:rsid w:val="00067E61"/>
    <w:rsid w:val="00071BE9"/>
    <w:rsid w:val="000766EF"/>
    <w:rsid w:val="00083691"/>
    <w:rsid w:val="000905CD"/>
    <w:rsid w:val="0009316B"/>
    <w:rsid w:val="00097FF1"/>
    <w:rsid w:val="000A0B75"/>
    <w:rsid w:val="000A37D2"/>
    <w:rsid w:val="000A5691"/>
    <w:rsid w:val="000A7821"/>
    <w:rsid w:val="000B020A"/>
    <w:rsid w:val="000B4ED8"/>
    <w:rsid w:val="000C4CF8"/>
    <w:rsid w:val="000C4EDD"/>
    <w:rsid w:val="000C5FEC"/>
    <w:rsid w:val="000D0216"/>
    <w:rsid w:val="000D104F"/>
    <w:rsid w:val="000D196B"/>
    <w:rsid w:val="000D1DB7"/>
    <w:rsid w:val="000D53C5"/>
    <w:rsid w:val="000E0348"/>
    <w:rsid w:val="000E03CF"/>
    <w:rsid w:val="000E2BB8"/>
    <w:rsid w:val="000E3B3E"/>
    <w:rsid w:val="000E5047"/>
    <w:rsid w:val="000F06E4"/>
    <w:rsid w:val="000F1887"/>
    <w:rsid w:val="000F480F"/>
    <w:rsid w:val="000F6AA8"/>
    <w:rsid w:val="00105E81"/>
    <w:rsid w:val="00111DA7"/>
    <w:rsid w:val="00116740"/>
    <w:rsid w:val="0012036B"/>
    <w:rsid w:val="0012116B"/>
    <w:rsid w:val="00124FB4"/>
    <w:rsid w:val="00130131"/>
    <w:rsid w:val="00130AC0"/>
    <w:rsid w:val="00134193"/>
    <w:rsid w:val="00135679"/>
    <w:rsid w:val="00135EA0"/>
    <w:rsid w:val="00137AEC"/>
    <w:rsid w:val="00140399"/>
    <w:rsid w:val="0014168F"/>
    <w:rsid w:val="00151DD5"/>
    <w:rsid w:val="00157DEA"/>
    <w:rsid w:val="00162D6F"/>
    <w:rsid w:val="00163A3A"/>
    <w:rsid w:val="00174658"/>
    <w:rsid w:val="0017554D"/>
    <w:rsid w:val="00181413"/>
    <w:rsid w:val="00183256"/>
    <w:rsid w:val="001842BE"/>
    <w:rsid w:val="00185931"/>
    <w:rsid w:val="0018641F"/>
    <w:rsid w:val="00186BA1"/>
    <w:rsid w:val="001916B1"/>
    <w:rsid w:val="001925FD"/>
    <w:rsid w:val="0019604B"/>
    <w:rsid w:val="001962AE"/>
    <w:rsid w:val="00196C17"/>
    <w:rsid w:val="00197AB7"/>
    <w:rsid w:val="001A47DE"/>
    <w:rsid w:val="001A5517"/>
    <w:rsid w:val="001A61D1"/>
    <w:rsid w:val="001A64A4"/>
    <w:rsid w:val="001A731B"/>
    <w:rsid w:val="001B34E6"/>
    <w:rsid w:val="001B4666"/>
    <w:rsid w:val="001C101D"/>
    <w:rsid w:val="001C40BB"/>
    <w:rsid w:val="001C52EF"/>
    <w:rsid w:val="001D2B9F"/>
    <w:rsid w:val="001D2FBF"/>
    <w:rsid w:val="001D71E2"/>
    <w:rsid w:val="001E1232"/>
    <w:rsid w:val="001E25F1"/>
    <w:rsid w:val="001F03ED"/>
    <w:rsid w:val="001F37CB"/>
    <w:rsid w:val="001F3FA9"/>
    <w:rsid w:val="001F60D1"/>
    <w:rsid w:val="001F7767"/>
    <w:rsid w:val="00205876"/>
    <w:rsid w:val="002141B8"/>
    <w:rsid w:val="002141C4"/>
    <w:rsid w:val="00217F8F"/>
    <w:rsid w:val="002208A9"/>
    <w:rsid w:val="00221C7A"/>
    <w:rsid w:val="00224C31"/>
    <w:rsid w:val="00226052"/>
    <w:rsid w:val="00226361"/>
    <w:rsid w:val="00236A3D"/>
    <w:rsid w:val="002374FD"/>
    <w:rsid w:val="00240A51"/>
    <w:rsid w:val="00240C1C"/>
    <w:rsid w:val="0024112E"/>
    <w:rsid w:val="00247977"/>
    <w:rsid w:val="00252EF7"/>
    <w:rsid w:val="00256930"/>
    <w:rsid w:val="002608F6"/>
    <w:rsid w:val="0026332E"/>
    <w:rsid w:val="002736BA"/>
    <w:rsid w:val="00275620"/>
    <w:rsid w:val="002764D9"/>
    <w:rsid w:val="00277B5C"/>
    <w:rsid w:val="00281140"/>
    <w:rsid w:val="00284DDE"/>
    <w:rsid w:val="00285196"/>
    <w:rsid w:val="0028616A"/>
    <w:rsid w:val="00286E5C"/>
    <w:rsid w:val="00287B4D"/>
    <w:rsid w:val="0029476C"/>
    <w:rsid w:val="00295F33"/>
    <w:rsid w:val="002A4B52"/>
    <w:rsid w:val="002A4EF9"/>
    <w:rsid w:val="002A68AC"/>
    <w:rsid w:val="002B0317"/>
    <w:rsid w:val="002B162B"/>
    <w:rsid w:val="002B52FB"/>
    <w:rsid w:val="002C0C6A"/>
    <w:rsid w:val="002C73BA"/>
    <w:rsid w:val="002C7FD2"/>
    <w:rsid w:val="002D0F0E"/>
    <w:rsid w:val="002D2CD2"/>
    <w:rsid w:val="002D3A31"/>
    <w:rsid w:val="002D5071"/>
    <w:rsid w:val="002E11E8"/>
    <w:rsid w:val="002E1C0D"/>
    <w:rsid w:val="002E64E0"/>
    <w:rsid w:val="002E6AE6"/>
    <w:rsid w:val="002F2BB2"/>
    <w:rsid w:val="002F3B71"/>
    <w:rsid w:val="002F552A"/>
    <w:rsid w:val="002F55ED"/>
    <w:rsid w:val="003059CA"/>
    <w:rsid w:val="00305CE6"/>
    <w:rsid w:val="00306E3C"/>
    <w:rsid w:val="003136EE"/>
    <w:rsid w:val="00317943"/>
    <w:rsid w:val="00331B83"/>
    <w:rsid w:val="00331C71"/>
    <w:rsid w:val="00333164"/>
    <w:rsid w:val="0034007F"/>
    <w:rsid w:val="0034130D"/>
    <w:rsid w:val="00342939"/>
    <w:rsid w:val="003434E8"/>
    <w:rsid w:val="003436F2"/>
    <w:rsid w:val="003448C3"/>
    <w:rsid w:val="0034558C"/>
    <w:rsid w:val="00346B67"/>
    <w:rsid w:val="00347883"/>
    <w:rsid w:val="00350E4D"/>
    <w:rsid w:val="0035185F"/>
    <w:rsid w:val="00352806"/>
    <w:rsid w:val="00352E5C"/>
    <w:rsid w:val="00354EAE"/>
    <w:rsid w:val="00361A21"/>
    <w:rsid w:val="003630AF"/>
    <w:rsid w:val="00363662"/>
    <w:rsid w:val="00364146"/>
    <w:rsid w:val="003651F7"/>
    <w:rsid w:val="00366553"/>
    <w:rsid w:val="0037115E"/>
    <w:rsid w:val="00372B90"/>
    <w:rsid w:val="00373641"/>
    <w:rsid w:val="00374563"/>
    <w:rsid w:val="00375968"/>
    <w:rsid w:val="00376EA2"/>
    <w:rsid w:val="003774D5"/>
    <w:rsid w:val="00381D91"/>
    <w:rsid w:val="003903A6"/>
    <w:rsid w:val="00390606"/>
    <w:rsid w:val="003914B8"/>
    <w:rsid w:val="00395137"/>
    <w:rsid w:val="003A3296"/>
    <w:rsid w:val="003A74D8"/>
    <w:rsid w:val="003B1DB8"/>
    <w:rsid w:val="003B499B"/>
    <w:rsid w:val="003B5356"/>
    <w:rsid w:val="003C3D26"/>
    <w:rsid w:val="003C7CF4"/>
    <w:rsid w:val="003D5EF8"/>
    <w:rsid w:val="003E7F59"/>
    <w:rsid w:val="003F0206"/>
    <w:rsid w:val="003F12A4"/>
    <w:rsid w:val="003F3041"/>
    <w:rsid w:val="003F5FEA"/>
    <w:rsid w:val="003F7328"/>
    <w:rsid w:val="00400877"/>
    <w:rsid w:val="00401963"/>
    <w:rsid w:val="00403098"/>
    <w:rsid w:val="00411374"/>
    <w:rsid w:val="00411610"/>
    <w:rsid w:val="004177FC"/>
    <w:rsid w:val="00420CD0"/>
    <w:rsid w:val="00422675"/>
    <w:rsid w:val="00422FEB"/>
    <w:rsid w:val="00433BCE"/>
    <w:rsid w:val="00436ABF"/>
    <w:rsid w:val="004419B2"/>
    <w:rsid w:val="00441F62"/>
    <w:rsid w:val="00446B6C"/>
    <w:rsid w:val="00451371"/>
    <w:rsid w:val="00453ABE"/>
    <w:rsid w:val="00453CD3"/>
    <w:rsid w:val="00455E54"/>
    <w:rsid w:val="00456E0F"/>
    <w:rsid w:val="004608AB"/>
    <w:rsid w:val="00462A78"/>
    <w:rsid w:val="00464078"/>
    <w:rsid w:val="0046448B"/>
    <w:rsid w:val="0046647F"/>
    <w:rsid w:val="0046655C"/>
    <w:rsid w:val="004732D7"/>
    <w:rsid w:val="00475BBC"/>
    <w:rsid w:val="0047745A"/>
    <w:rsid w:val="004806FE"/>
    <w:rsid w:val="004811D9"/>
    <w:rsid w:val="00481D76"/>
    <w:rsid w:val="00485B57"/>
    <w:rsid w:val="004924F6"/>
    <w:rsid w:val="004967FB"/>
    <w:rsid w:val="004968A4"/>
    <w:rsid w:val="004A0206"/>
    <w:rsid w:val="004A1E4C"/>
    <w:rsid w:val="004A2D63"/>
    <w:rsid w:val="004A465B"/>
    <w:rsid w:val="004A49B2"/>
    <w:rsid w:val="004A59C6"/>
    <w:rsid w:val="004C0259"/>
    <w:rsid w:val="004C1F4F"/>
    <w:rsid w:val="004C5FDF"/>
    <w:rsid w:val="004C75DE"/>
    <w:rsid w:val="004D02D4"/>
    <w:rsid w:val="004D2F6A"/>
    <w:rsid w:val="004E2008"/>
    <w:rsid w:val="004E223C"/>
    <w:rsid w:val="004E4EF6"/>
    <w:rsid w:val="004F2622"/>
    <w:rsid w:val="004F2F92"/>
    <w:rsid w:val="004F3FA7"/>
    <w:rsid w:val="004F47CF"/>
    <w:rsid w:val="004F49DA"/>
    <w:rsid w:val="004F62C3"/>
    <w:rsid w:val="004F684E"/>
    <w:rsid w:val="005039A9"/>
    <w:rsid w:val="00506F22"/>
    <w:rsid w:val="00506F89"/>
    <w:rsid w:val="00511869"/>
    <w:rsid w:val="005152DF"/>
    <w:rsid w:val="0051782A"/>
    <w:rsid w:val="00517915"/>
    <w:rsid w:val="00520DC7"/>
    <w:rsid w:val="005239C5"/>
    <w:rsid w:val="005259C7"/>
    <w:rsid w:val="005315F3"/>
    <w:rsid w:val="0053345B"/>
    <w:rsid w:val="005339B8"/>
    <w:rsid w:val="00533BF4"/>
    <w:rsid w:val="00534E52"/>
    <w:rsid w:val="005355DC"/>
    <w:rsid w:val="00540692"/>
    <w:rsid w:val="005409E2"/>
    <w:rsid w:val="00542DB7"/>
    <w:rsid w:val="00546A6F"/>
    <w:rsid w:val="00552FC2"/>
    <w:rsid w:val="005642E6"/>
    <w:rsid w:val="0057117E"/>
    <w:rsid w:val="005740BE"/>
    <w:rsid w:val="005748E0"/>
    <w:rsid w:val="005861B6"/>
    <w:rsid w:val="005872A3"/>
    <w:rsid w:val="005926B1"/>
    <w:rsid w:val="00595E5E"/>
    <w:rsid w:val="00596EF7"/>
    <w:rsid w:val="005A417C"/>
    <w:rsid w:val="005B0952"/>
    <w:rsid w:val="005B0C9D"/>
    <w:rsid w:val="005B10F6"/>
    <w:rsid w:val="005B1595"/>
    <w:rsid w:val="005B46C7"/>
    <w:rsid w:val="005B5430"/>
    <w:rsid w:val="005C1D7C"/>
    <w:rsid w:val="005C4B94"/>
    <w:rsid w:val="005D01B7"/>
    <w:rsid w:val="005D17EF"/>
    <w:rsid w:val="005D541B"/>
    <w:rsid w:val="005E433C"/>
    <w:rsid w:val="005E63E8"/>
    <w:rsid w:val="005F1228"/>
    <w:rsid w:val="005F58B9"/>
    <w:rsid w:val="00600078"/>
    <w:rsid w:val="0060416D"/>
    <w:rsid w:val="00605779"/>
    <w:rsid w:val="006061BD"/>
    <w:rsid w:val="00606885"/>
    <w:rsid w:val="0060688F"/>
    <w:rsid w:val="00606AD5"/>
    <w:rsid w:val="006078C8"/>
    <w:rsid w:val="006115BA"/>
    <w:rsid w:val="00612148"/>
    <w:rsid w:val="006144B6"/>
    <w:rsid w:val="006149BB"/>
    <w:rsid w:val="00616906"/>
    <w:rsid w:val="006207B4"/>
    <w:rsid w:val="00627E21"/>
    <w:rsid w:val="00630C54"/>
    <w:rsid w:val="006313FD"/>
    <w:rsid w:val="00631D72"/>
    <w:rsid w:val="00643C4D"/>
    <w:rsid w:val="00647C2F"/>
    <w:rsid w:val="00654DD6"/>
    <w:rsid w:val="006553E4"/>
    <w:rsid w:val="00655F9B"/>
    <w:rsid w:val="00661305"/>
    <w:rsid w:val="00662EBD"/>
    <w:rsid w:val="00664052"/>
    <w:rsid w:val="006640ED"/>
    <w:rsid w:val="006658C9"/>
    <w:rsid w:val="0066656E"/>
    <w:rsid w:val="006701A5"/>
    <w:rsid w:val="006762AB"/>
    <w:rsid w:val="00686081"/>
    <w:rsid w:val="0068674C"/>
    <w:rsid w:val="00686ECA"/>
    <w:rsid w:val="00690FA8"/>
    <w:rsid w:val="00692479"/>
    <w:rsid w:val="00693BC7"/>
    <w:rsid w:val="0069730A"/>
    <w:rsid w:val="006A1D42"/>
    <w:rsid w:val="006A328D"/>
    <w:rsid w:val="006A4D3F"/>
    <w:rsid w:val="006A617D"/>
    <w:rsid w:val="006B333B"/>
    <w:rsid w:val="006B403D"/>
    <w:rsid w:val="006D21AE"/>
    <w:rsid w:val="006D3194"/>
    <w:rsid w:val="006D3866"/>
    <w:rsid w:val="006D69FC"/>
    <w:rsid w:val="006E0EBC"/>
    <w:rsid w:val="006E1BAD"/>
    <w:rsid w:val="006E22D9"/>
    <w:rsid w:val="006E377F"/>
    <w:rsid w:val="006E4B25"/>
    <w:rsid w:val="006F46B2"/>
    <w:rsid w:val="006F753B"/>
    <w:rsid w:val="006F76F6"/>
    <w:rsid w:val="007009AA"/>
    <w:rsid w:val="007013CF"/>
    <w:rsid w:val="007037AA"/>
    <w:rsid w:val="00704830"/>
    <w:rsid w:val="00710274"/>
    <w:rsid w:val="0071204F"/>
    <w:rsid w:val="007132C5"/>
    <w:rsid w:val="00721AA4"/>
    <w:rsid w:val="0072211E"/>
    <w:rsid w:val="00736504"/>
    <w:rsid w:val="00740E29"/>
    <w:rsid w:val="007419DE"/>
    <w:rsid w:val="007420B8"/>
    <w:rsid w:val="00746DE5"/>
    <w:rsid w:val="00750B6E"/>
    <w:rsid w:val="007545F9"/>
    <w:rsid w:val="00754693"/>
    <w:rsid w:val="00754720"/>
    <w:rsid w:val="0075624F"/>
    <w:rsid w:val="0075692D"/>
    <w:rsid w:val="00760DE5"/>
    <w:rsid w:val="007659E3"/>
    <w:rsid w:val="00771EB8"/>
    <w:rsid w:val="00774541"/>
    <w:rsid w:val="0078481D"/>
    <w:rsid w:val="00793366"/>
    <w:rsid w:val="0079491F"/>
    <w:rsid w:val="00795961"/>
    <w:rsid w:val="007964B4"/>
    <w:rsid w:val="007A12C1"/>
    <w:rsid w:val="007A2B91"/>
    <w:rsid w:val="007B0610"/>
    <w:rsid w:val="007B12D3"/>
    <w:rsid w:val="007B25B2"/>
    <w:rsid w:val="007B69A8"/>
    <w:rsid w:val="007B6AB5"/>
    <w:rsid w:val="007C0411"/>
    <w:rsid w:val="007C2320"/>
    <w:rsid w:val="007C4A2F"/>
    <w:rsid w:val="007C5572"/>
    <w:rsid w:val="007C5674"/>
    <w:rsid w:val="007D1AB7"/>
    <w:rsid w:val="007D23B2"/>
    <w:rsid w:val="007E141E"/>
    <w:rsid w:val="007E2A5F"/>
    <w:rsid w:val="007F0E8D"/>
    <w:rsid w:val="007F10BF"/>
    <w:rsid w:val="007F20F9"/>
    <w:rsid w:val="007F41A8"/>
    <w:rsid w:val="007F52C5"/>
    <w:rsid w:val="007F6B2C"/>
    <w:rsid w:val="007F6E40"/>
    <w:rsid w:val="0080152D"/>
    <w:rsid w:val="00802A68"/>
    <w:rsid w:val="008045C5"/>
    <w:rsid w:val="00805C77"/>
    <w:rsid w:val="00806A72"/>
    <w:rsid w:val="00813786"/>
    <w:rsid w:val="00816CB3"/>
    <w:rsid w:val="00817FF8"/>
    <w:rsid w:val="00820774"/>
    <w:rsid w:val="00821103"/>
    <w:rsid w:val="00822E29"/>
    <w:rsid w:val="008253E6"/>
    <w:rsid w:val="008256E4"/>
    <w:rsid w:val="00826A12"/>
    <w:rsid w:val="00827EC2"/>
    <w:rsid w:val="008327E3"/>
    <w:rsid w:val="00833E15"/>
    <w:rsid w:val="00834C29"/>
    <w:rsid w:val="00836D5E"/>
    <w:rsid w:val="008370DB"/>
    <w:rsid w:val="008407BE"/>
    <w:rsid w:val="00840A2C"/>
    <w:rsid w:val="00850B46"/>
    <w:rsid w:val="00852639"/>
    <w:rsid w:val="00860D34"/>
    <w:rsid w:val="008618E5"/>
    <w:rsid w:val="00861E98"/>
    <w:rsid w:val="0086478A"/>
    <w:rsid w:val="008648B6"/>
    <w:rsid w:val="0086582A"/>
    <w:rsid w:val="008720FB"/>
    <w:rsid w:val="00873B71"/>
    <w:rsid w:val="008755AC"/>
    <w:rsid w:val="00875859"/>
    <w:rsid w:val="00882568"/>
    <w:rsid w:val="008969C4"/>
    <w:rsid w:val="008B3BA4"/>
    <w:rsid w:val="008B3F9F"/>
    <w:rsid w:val="008B53D4"/>
    <w:rsid w:val="008B79B8"/>
    <w:rsid w:val="008C1027"/>
    <w:rsid w:val="008C4943"/>
    <w:rsid w:val="008C6E81"/>
    <w:rsid w:val="008C7BB1"/>
    <w:rsid w:val="008D45F0"/>
    <w:rsid w:val="008E7D89"/>
    <w:rsid w:val="008E7E8F"/>
    <w:rsid w:val="008F2F60"/>
    <w:rsid w:val="00900B10"/>
    <w:rsid w:val="00903259"/>
    <w:rsid w:val="00904022"/>
    <w:rsid w:val="009040DA"/>
    <w:rsid w:val="009067B2"/>
    <w:rsid w:val="00915BA9"/>
    <w:rsid w:val="0091613B"/>
    <w:rsid w:val="00916A8B"/>
    <w:rsid w:val="00925BDA"/>
    <w:rsid w:val="00927334"/>
    <w:rsid w:val="00931D45"/>
    <w:rsid w:val="00932561"/>
    <w:rsid w:val="00934CE7"/>
    <w:rsid w:val="009352A5"/>
    <w:rsid w:val="00936004"/>
    <w:rsid w:val="00943579"/>
    <w:rsid w:val="00952B09"/>
    <w:rsid w:val="00954927"/>
    <w:rsid w:val="00955B51"/>
    <w:rsid w:val="00955D00"/>
    <w:rsid w:val="0095634C"/>
    <w:rsid w:val="00957940"/>
    <w:rsid w:val="009616D4"/>
    <w:rsid w:val="009641A5"/>
    <w:rsid w:val="00965AE2"/>
    <w:rsid w:val="0097086B"/>
    <w:rsid w:val="0097103C"/>
    <w:rsid w:val="00972631"/>
    <w:rsid w:val="0097303C"/>
    <w:rsid w:val="00973177"/>
    <w:rsid w:val="009822BE"/>
    <w:rsid w:val="00996297"/>
    <w:rsid w:val="0099692C"/>
    <w:rsid w:val="009A0BDB"/>
    <w:rsid w:val="009A2001"/>
    <w:rsid w:val="009A5E75"/>
    <w:rsid w:val="009B194F"/>
    <w:rsid w:val="009B1A7D"/>
    <w:rsid w:val="009B490D"/>
    <w:rsid w:val="009B5FAC"/>
    <w:rsid w:val="009B70D9"/>
    <w:rsid w:val="009B72F2"/>
    <w:rsid w:val="009B784B"/>
    <w:rsid w:val="009C09F1"/>
    <w:rsid w:val="009C12D3"/>
    <w:rsid w:val="009C4B6E"/>
    <w:rsid w:val="009C5208"/>
    <w:rsid w:val="009C6F65"/>
    <w:rsid w:val="009C7C17"/>
    <w:rsid w:val="009D3CAF"/>
    <w:rsid w:val="009D6047"/>
    <w:rsid w:val="009E1A2A"/>
    <w:rsid w:val="009E1AF6"/>
    <w:rsid w:val="009E6FD3"/>
    <w:rsid w:val="009F15BD"/>
    <w:rsid w:val="00A00DF8"/>
    <w:rsid w:val="00A014CB"/>
    <w:rsid w:val="00A037FD"/>
    <w:rsid w:val="00A04DB2"/>
    <w:rsid w:val="00A07BF8"/>
    <w:rsid w:val="00A1018B"/>
    <w:rsid w:val="00A113D6"/>
    <w:rsid w:val="00A16908"/>
    <w:rsid w:val="00A22DA4"/>
    <w:rsid w:val="00A25C2A"/>
    <w:rsid w:val="00A26385"/>
    <w:rsid w:val="00A2704E"/>
    <w:rsid w:val="00A30DBF"/>
    <w:rsid w:val="00A31DA9"/>
    <w:rsid w:val="00A32446"/>
    <w:rsid w:val="00A32D04"/>
    <w:rsid w:val="00A3430C"/>
    <w:rsid w:val="00A34A95"/>
    <w:rsid w:val="00A37B5A"/>
    <w:rsid w:val="00A44DCD"/>
    <w:rsid w:val="00A453B0"/>
    <w:rsid w:val="00A528D8"/>
    <w:rsid w:val="00A539B5"/>
    <w:rsid w:val="00A5405E"/>
    <w:rsid w:val="00A553CA"/>
    <w:rsid w:val="00A55506"/>
    <w:rsid w:val="00A60E19"/>
    <w:rsid w:val="00A62738"/>
    <w:rsid w:val="00A64947"/>
    <w:rsid w:val="00A64D57"/>
    <w:rsid w:val="00A71AD3"/>
    <w:rsid w:val="00A7303D"/>
    <w:rsid w:val="00A7509B"/>
    <w:rsid w:val="00A82186"/>
    <w:rsid w:val="00A92DFC"/>
    <w:rsid w:val="00AA33C3"/>
    <w:rsid w:val="00AB23B0"/>
    <w:rsid w:val="00AB3465"/>
    <w:rsid w:val="00AB36CF"/>
    <w:rsid w:val="00AB448B"/>
    <w:rsid w:val="00AB74F2"/>
    <w:rsid w:val="00AC65AF"/>
    <w:rsid w:val="00AE003B"/>
    <w:rsid w:val="00AE0707"/>
    <w:rsid w:val="00AE3365"/>
    <w:rsid w:val="00AE44F9"/>
    <w:rsid w:val="00AE64AB"/>
    <w:rsid w:val="00AE7AE6"/>
    <w:rsid w:val="00AF253E"/>
    <w:rsid w:val="00AF7B01"/>
    <w:rsid w:val="00B04DB7"/>
    <w:rsid w:val="00B05347"/>
    <w:rsid w:val="00B05DD7"/>
    <w:rsid w:val="00B128E4"/>
    <w:rsid w:val="00B166CA"/>
    <w:rsid w:val="00B2211A"/>
    <w:rsid w:val="00B24703"/>
    <w:rsid w:val="00B33125"/>
    <w:rsid w:val="00B34BDA"/>
    <w:rsid w:val="00B35F5C"/>
    <w:rsid w:val="00B4078B"/>
    <w:rsid w:val="00B412BD"/>
    <w:rsid w:val="00B420DC"/>
    <w:rsid w:val="00B4315D"/>
    <w:rsid w:val="00B43766"/>
    <w:rsid w:val="00B44388"/>
    <w:rsid w:val="00B4467A"/>
    <w:rsid w:val="00B50A11"/>
    <w:rsid w:val="00B50DD0"/>
    <w:rsid w:val="00B50FE8"/>
    <w:rsid w:val="00B5343A"/>
    <w:rsid w:val="00B56CEB"/>
    <w:rsid w:val="00B60BA3"/>
    <w:rsid w:val="00B61637"/>
    <w:rsid w:val="00B621A7"/>
    <w:rsid w:val="00B654DF"/>
    <w:rsid w:val="00B707F5"/>
    <w:rsid w:val="00B727D0"/>
    <w:rsid w:val="00B73996"/>
    <w:rsid w:val="00B73C30"/>
    <w:rsid w:val="00B80C6E"/>
    <w:rsid w:val="00B81EFE"/>
    <w:rsid w:val="00B83754"/>
    <w:rsid w:val="00B84450"/>
    <w:rsid w:val="00B846CF"/>
    <w:rsid w:val="00B86328"/>
    <w:rsid w:val="00B863CE"/>
    <w:rsid w:val="00B92340"/>
    <w:rsid w:val="00B933DB"/>
    <w:rsid w:val="00B96D2E"/>
    <w:rsid w:val="00BA6DD2"/>
    <w:rsid w:val="00BA7C94"/>
    <w:rsid w:val="00BB1167"/>
    <w:rsid w:val="00BB27A9"/>
    <w:rsid w:val="00BB76C8"/>
    <w:rsid w:val="00BB7F3F"/>
    <w:rsid w:val="00BC0143"/>
    <w:rsid w:val="00BC1199"/>
    <w:rsid w:val="00BC29C2"/>
    <w:rsid w:val="00BC5A0B"/>
    <w:rsid w:val="00BC7719"/>
    <w:rsid w:val="00BD0823"/>
    <w:rsid w:val="00BD0BDB"/>
    <w:rsid w:val="00BD36FD"/>
    <w:rsid w:val="00BD6194"/>
    <w:rsid w:val="00BE22F1"/>
    <w:rsid w:val="00BE57F8"/>
    <w:rsid w:val="00BE7A2E"/>
    <w:rsid w:val="00BF4C87"/>
    <w:rsid w:val="00BF712D"/>
    <w:rsid w:val="00BF7CCF"/>
    <w:rsid w:val="00C008D9"/>
    <w:rsid w:val="00C034CA"/>
    <w:rsid w:val="00C045BA"/>
    <w:rsid w:val="00C04F57"/>
    <w:rsid w:val="00C05D22"/>
    <w:rsid w:val="00C1005E"/>
    <w:rsid w:val="00C159C7"/>
    <w:rsid w:val="00C17816"/>
    <w:rsid w:val="00C273EB"/>
    <w:rsid w:val="00C30A25"/>
    <w:rsid w:val="00C3523A"/>
    <w:rsid w:val="00C40F71"/>
    <w:rsid w:val="00C42D3B"/>
    <w:rsid w:val="00C4315B"/>
    <w:rsid w:val="00C45296"/>
    <w:rsid w:val="00C45D50"/>
    <w:rsid w:val="00C47EDC"/>
    <w:rsid w:val="00C5015D"/>
    <w:rsid w:val="00C51C5D"/>
    <w:rsid w:val="00C57205"/>
    <w:rsid w:val="00C6559F"/>
    <w:rsid w:val="00C679AB"/>
    <w:rsid w:val="00C705D2"/>
    <w:rsid w:val="00C70C8F"/>
    <w:rsid w:val="00C75408"/>
    <w:rsid w:val="00C92DB9"/>
    <w:rsid w:val="00C93E72"/>
    <w:rsid w:val="00C954B0"/>
    <w:rsid w:val="00C97DAA"/>
    <w:rsid w:val="00C97F16"/>
    <w:rsid w:val="00CA2014"/>
    <w:rsid w:val="00CA3CF9"/>
    <w:rsid w:val="00CA47EE"/>
    <w:rsid w:val="00CA7931"/>
    <w:rsid w:val="00CB0C78"/>
    <w:rsid w:val="00CB58E2"/>
    <w:rsid w:val="00CC2EF8"/>
    <w:rsid w:val="00CC5392"/>
    <w:rsid w:val="00CD594F"/>
    <w:rsid w:val="00CE03D2"/>
    <w:rsid w:val="00CE45F8"/>
    <w:rsid w:val="00CE5235"/>
    <w:rsid w:val="00CE53B5"/>
    <w:rsid w:val="00CE6F47"/>
    <w:rsid w:val="00CF2AD5"/>
    <w:rsid w:val="00CF2B93"/>
    <w:rsid w:val="00CF7925"/>
    <w:rsid w:val="00CF7EF8"/>
    <w:rsid w:val="00D07A06"/>
    <w:rsid w:val="00D174EB"/>
    <w:rsid w:val="00D17672"/>
    <w:rsid w:val="00D213B8"/>
    <w:rsid w:val="00D268C7"/>
    <w:rsid w:val="00D35CE7"/>
    <w:rsid w:val="00D3763F"/>
    <w:rsid w:val="00D42694"/>
    <w:rsid w:val="00D513B2"/>
    <w:rsid w:val="00D5179E"/>
    <w:rsid w:val="00D5798E"/>
    <w:rsid w:val="00D603E7"/>
    <w:rsid w:val="00D638EB"/>
    <w:rsid w:val="00D64E76"/>
    <w:rsid w:val="00D71D39"/>
    <w:rsid w:val="00D720D3"/>
    <w:rsid w:val="00D732DF"/>
    <w:rsid w:val="00D73C56"/>
    <w:rsid w:val="00D7450F"/>
    <w:rsid w:val="00D85BCA"/>
    <w:rsid w:val="00D86481"/>
    <w:rsid w:val="00D86D99"/>
    <w:rsid w:val="00D90C5B"/>
    <w:rsid w:val="00D958D8"/>
    <w:rsid w:val="00D979C4"/>
    <w:rsid w:val="00DA1C12"/>
    <w:rsid w:val="00DA1FFC"/>
    <w:rsid w:val="00DA35A9"/>
    <w:rsid w:val="00DB2891"/>
    <w:rsid w:val="00DC2C6F"/>
    <w:rsid w:val="00DC4568"/>
    <w:rsid w:val="00DD2934"/>
    <w:rsid w:val="00DD3CB0"/>
    <w:rsid w:val="00DD61C3"/>
    <w:rsid w:val="00DD62B1"/>
    <w:rsid w:val="00DD664E"/>
    <w:rsid w:val="00DE0F82"/>
    <w:rsid w:val="00DE65F5"/>
    <w:rsid w:val="00DE7142"/>
    <w:rsid w:val="00DF1D2B"/>
    <w:rsid w:val="00DF29B2"/>
    <w:rsid w:val="00DF7D5B"/>
    <w:rsid w:val="00E0016C"/>
    <w:rsid w:val="00E03891"/>
    <w:rsid w:val="00E040E4"/>
    <w:rsid w:val="00E04B72"/>
    <w:rsid w:val="00E0565F"/>
    <w:rsid w:val="00E118ED"/>
    <w:rsid w:val="00E1463A"/>
    <w:rsid w:val="00E15BA0"/>
    <w:rsid w:val="00E16B19"/>
    <w:rsid w:val="00E207BE"/>
    <w:rsid w:val="00E22719"/>
    <w:rsid w:val="00E2310D"/>
    <w:rsid w:val="00E2562C"/>
    <w:rsid w:val="00E25A58"/>
    <w:rsid w:val="00E323BF"/>
    <w:rsid w:val="00E376BA"/>
    <w:rsid w:val="00E37BBE"/>
    <w:rsid w:val="00E41621"/>
    <w:rsid w:val="00E5289B"/>
    <w:rsid w:val="00E55384"/>
    <w:rsid w:val="00E578E6"/>
    <w:rsid w:val="00E62BD2"/>
    <w:rsid w:val="00E64C04"/>
    <w:rsid w:val="00E65A1B"/>
    <w:rsid w:val="00E665F2"/>
    <w:rsid w:val="00E71321"/>
    <w:rsid w:val="00E766E1"/>
    <w:rsid w:val="00E7753E"/>
    <w:rsid w:val="00E80AF1"/>
    <w:rsid w:val="00E817CF"/>
    <w:rsid w:val="00E84E22"/>
    <w:rsid w:val="00E8680A"/>
    <w:rsid w:val="00E9178A"/>
    <w:rsid w:val="00E94C9C"/>
    <w:rsid w:val="00EC09BF"/>
    <w:rsid w:val="00EC164C"/>
    <w:rsid w:val="00ED6EC2"/>
    <w:rsid w:val="00EE2978"/>
    <w:rsid w:val="00EE32EE"/>
    <w:rsid w:val="00EF2C48"/>
    <w:rsid w:val="00EF2D77"/>
    <w:rsid w:val="00EF53A0"/>
    <w:rsid w:val="00EF6A94"/>
    <w:rsid w:val="00F00232"/>
    <w:rsid w:val="00F00605"/>
    <w:rsid w:val="00F04BAC"/>
    <w:rsid w:val="00F22094"/>
    <w:rsid w:val="00F230BB"/>
    <w:rsid w:val="00F24779"/>
    <w:rsid w:val="00F2713B"/>
    <w:rsid w:val="00F30AB1"/>
    <w:rsid w:val="00F31068"/>
    <w:rsid w:val="00F34C62"/>
    <w:rsid w:val="00F35201"/>
    <w:rsid w:val="00F35426"/>
    <w:rsid w:val="00F4705D"/>
    <w:rsid w:val="00F50C18"/>
    <w:rsid w:val="00F53C38"/>
    <w:rsid w:val="00F55591"/>
    <w:rsid w:val="00F564B8"/>
    <w:rsid w:val="00F5769D"/>
    <w:rsid w:val="00F63CA0"/>
    <w:rsid w:val="00F64815"/>
    <w:rsid w:val="00F67020"/>
    <w:rsid w:val="00F67DFF"/>
    <w:rsid w:val="00F700A9"/>
    <w:rsid w:val="00F70A96"/>
    <w:rsid w:val="00F73098"/>
    <w:rsid w:val="00F73C13"/>
    <w:rsid w:val="00F73D5E"/>
    <w:rsid w:val="00F73DD5"/>
    <w:rsid w:val="00F770B9"/>
    <w:rsid w:val="00F82291"/>
    <w:rsid w:val="00F82694"/>
    <w:rsid w:val="00F86499"/>
    <w:rsid w:val="00F87B21"/>
    <w:rsid w:val="00F93626"/>
    <w:rsid w:val="00F936B5"/>
    <w:rsid w:val="00F938B9"/>
    <w:rsid w:val="00FB1876"/>
    <w:rsid w:val="00FB752E"/>
    <w:rsid w:val="00FC6356"/>
    <w:rsid w:val="00FC6DA9"/>
    <w:rsid w:val="00FD1C3E"/>
    <w:rsid w:val="00FD581E"/>
    <w:rsid w:val="00FD587D"/>
    <w:rsid w:val="00FE0CE6"/>
    <w:rsid w:val="00FE61CC"/>
    <w:rsid w:val="00FF139E"/>
    <w:rsid w:val="00FF3740"/>
    <w:rsid w:val="00FF38A4"/>
    <w:rsid w:val="00FF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0253F"/>
  <w15:docId w15:val="{011CF1B5-6C62-4390-9822-49153A7C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8E4"/>
    <w:pPr>
      <w:spacing w:after="160" w:line="480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B128E4"/>
    <w:pPr>
      <w:keepNext/>
      <w:keepLines/>
      <w:spacing w:before="240" w:after="0" w:line="360" w:lineRule="auto"/>
      <w:outlineLvl w:val="0"/>
    </w:pPr>
    <w:rPr>
      <w:rFonts w:ascii="Arial" w:eastAsia="Times New Roman" w:hAnsi="Arial" w:cs="Arial"/>
      <w:b/>
      <w:sz w:val="40"/>
      <w:szCs w:val="40"/>
    </w:rPr>
  </w:style>
  <w:style w:type="paragraph" w:styleId="Heading2">
    <w:name w:val="heading 2"/>
    <w:basedOn w:val="Normal"/>
    <w:next w:val="Normal"/>
    <w:qFormat/>
    <w:rsid w:val="00B128E4"/>
    <w:pPr>
      <w:keepNext/>
      <w:keepLines/>
      <w:spacing w:before="200" w:after="0"/>
      <w:outlineLvl w:val="1"/>
    </w:pPr>
    <w:rPr>
      <w:rFonts w:ascii="Arial" w:eastAsia="Times New Roman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itle">
    <w:name w:val="Title"/>
    <w:basedOn w:val="Normal"/>
    <w:next w:val="Normal"/>
    <w:qFormat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OCHeading">
    <w:name w:val="TOC Heading"/>
    <w:basedOn w:val="Heading1"/>
    <w:next w:val="Normal"/>
    <w:qFormat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semiHidden/>
    <w:unhideWhenUsed/>
    <w:pPr>
      <w:spacing w:after="100"/>
    </w:pPr>
  </w:style>
  <w:style w:type="character" w:styleId="Hyperlink">
    <w:name w:val="Hyperlink"/>
    <w:semiHidden/>
    <w:unhideWhenUsed/>
    <w:rPr>
      <w:color w:val="0563C1"/>
      <w:u w:val="single"/>
    </w:rPr>
  </w:style>
  <w:style w:type="paragraph" w:styleId="TableofFigures">
    <w:name w:val="table of figures"/>
    <w:basedOn w:val="Normal"/>
    <w:next w:val="Normal"/>
    <w:semiHidden/>
    <w:unhideWhenUsed/>
    <w:pPr>
      <w:spacing w:after="0"/>
    </w:pPr>
  </w:style>
  <w:style w:type="paragraph" w:styleId="BalloonText">
    <w:name w:val="Balloon Text"/>
    <w:basedOn w:val="Normal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  <w:spacing w:after="0"/>
      <w:ind w:firstLine="567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uiPriority w:val="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aptionMuj">
    <w:name w:val="Caption Muj"/>
    <w:basedOn w:val="Normal"/>
    <w:next w:val="Normal"/>
    <w:pPr>
      <w:spacing w:after="0" w:line="360" w:lineRule="auto"/>
      <w:ind w:firstLine="567"/>
      <w:jc w:val="both"/>
      <w:outlineLvl w:val="0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semiHidden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semiHidden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B49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styleId="Emphasis">
    <w:name w:val="Emphasis"/>
    <w:uiPriority w:val="20"/>
    <w:qFormat/>
    <w:rPr>
      <w:i/>
      <w:iCs/>
    </w:rPr>
  </w:style>
  <w:style w:type="character" w:customStyle="1" w:styleId="Heading2Char">
    <w:name w:val="Heading 2 Char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uiPriority w:val="99"/>
    <w:semiHidden/>
    <w:unhideWhenUsed/>
    <w:rPr>
      <w:b/>
      <w:bCs/>
    </w:rPr>
  </w:style>
  <w:style w:type="character" w:customStyle="1" w:styleId="CommentSubjectChar">
    <w:name w:val="Comment Subject Char"/>
    <w:uiPriority w:val="99"/>
    <w:semiHidden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character" w:styleId="PlaceholderText">
    <w:name w:val="Placeholder Text"/>
    <w:semiHidden/>
    <w:rPr>
      <w:color w:val="808080"/>
    </w:rPr>
  </w:style>
  <w:style w:type="character" w:styleId="LineNumber">
    <w:name w:val="line number"/>
    <w:basedOn w:val="DefaultParagraphFont"/>
    <w:semiHidden/>
    <w:unhideWhenUsed/>
  </w:style>
  <w:style w:type="character" w:customStyle="1" w:styleId="DocumentMapChar">
    <w:name w:val="Document Map Char"/>
    <w:link w:val="DocumentMap"/>
    <w:uiPriority w:val="99"/>
    <w:semiHidden/>
    <w:rsid w:val="009B490D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E84E22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10871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010871"/>
    <w:rPr>
      <w:sz w:val="22"/>
      <w:szCs w:val="22"/>
      <w:lang w:val="en-GB"/>
    </w:rPr>
  </w:style>
  <w:style w:type="character" w:styleId="Strong">
    <w:name w:val="Strong"/>
    <w:uiPriority w:val="22"/>
    <w:qFormat/>
    <w:rsid w:val="008045C5"/>
    <w:rPr>
      <w:b/>
      <w:bCs/>
    </w:rPr>
  </w:style>
  <w:style w:type="table" w:styleId="TableGrid">
    <w:name w:val="Table Grid"/>
    <w:basedOn w:val="TableNormal"/>
    <w:uiPriority w:val="59"/>
    <w:rsid w:val="00596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53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90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37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64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503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45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378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28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587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84163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1577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8467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5626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2218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22803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3097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6533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39268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82833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4608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9773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11701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0220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66288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12865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33047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96514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247003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380199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703574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135266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873474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987343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5010783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16623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706825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656146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010412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729474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1090138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718323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4671969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5517166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0721574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980280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9729157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EE2B88-D4D0-42D7-87F5-DA5E96822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2</vt:lpstr>
    </vt:vector>
  </TitlesOfParts>
  <Company>Hewlett-Packard Company</Company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2</dc:title>
  <dc:creator>Daniel Ricard</dc:creator>
  <cp:lastModifiedBy>Jan Kubecka</cp:lastModifiedBy>
  <cp:revision>2</cp:revision>
  <cp:lastPrinted>2014-10-17T09:58:00Z</cp:lastPrinted>
  <dcterms:created xsi:type="dcterms:W3CDTF">2015-02-27T15:58:00Z</dcterms:created>
  <dcterms:modified xsi:type="dcterms:W3CDTF">2015-02-2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eks1@centrum.cz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cological-engineering</vt:lpwstr>
  </property>
  <property fmtid="{D5CDD505-2E9C-101B-9397-08002B2CF9AE}" pid="14" name="Mendeley Recent Style Name 4_1">
    <vt:lpwstr>Ecological Engineering</vt:lpwstr>
  </property>
  <property fmtid="{D5CDD505-2E9C-101B-9397-08002B2CF9AE}" pid="15" name="Mendeley Recent Style Id 5_1">
    <vt:lpwstr>http://www.zotero.org/styles/freshwater-biology</vt:lpwstr>
  </property>
  <property fmtid="{D5CDD505-2E9C-101B-9397-08002B2CF9AE}" pid="16" name="Mendeley Recent Style Name 5_1">
    <vt:lpwstr>Freshwate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